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1A73" w14:textId="77777777" w:rsidR="0043120F" w:rsidRDefault="008C296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   Primers and cycling conditions for </w:t>
      </w: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K13 and K12 </w:t>
      </w:r>
      <w:r>
        <w:rPr>
          <w:rFonts w:ascii="Times New Roman" w:hAnsi="Times New Roman" w:cs="Times New Roman"/>
          <w:szCs w:val="21"/>
        </w:rPr>
        <w:t>genotyping assay</w:t>
      </w:r>
    </w:p>
    <w:tbl>
      <w:tblPr>
        <w:tblStyle w:val="a7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1552"/>
        <w:gridCol w:w="4023"/>
        <w:gridCol w:w="5335"/>
        <w:gridCol w:w="1418"/>
      </w:tblGrid>
      <w:tr w:rsidR="0043120F" w:rsidRPr="00486E98" w14:paraId="18484CEE" w14:textId="77777777">
        <w:trPr>
          <w:jc w:val="center"/>
        </w:trPr>
        <w:tc>
          <w:tcPr>
            <w:tcW w:w="1552" w:type="dxa"/>
            <w:vAlign w:val="center"/>
          </w:tcPr>
          <w:p w14:paraId="1EBD9C00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4023" w:type="dxa"/>
            <w:vAlign w:val="center"/>
          </w:tcPr>
          <w:p w14:paraId="6B1666E4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Sequences (5’→3’)</w:t>
            </w:r>
          </w:p>
        </w:tc>
        <w:tc>
          <w:tcPr>
            <w:tcW w:w="5335" w:type="dxa"/>
            <w:vAlign w:val="center"/>
          </w:tcPr>
          <w:p w14:paraId="55763030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Cycling conditions</w:t>
            </w:r>
          </w:p>
        </w:tc>
        <w:tc>
          <w:tcPr>
            <w:tcW w:w="1418" w:type="dxa"/>
            <w:vAlign w:val="center"/>
          </w:tcPr>
          <w:p w14:paraId="322388EA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</w:tr>
      <w:tr w:rsidR="0043120F" w:rsidRPr="00486E98" w14:paraId="4989233C" w14:textId="77777777">
        <w:trPr>
          <w:jc w:val="center"/>
        </w:trPr>
        <w:tc>
          <w:tcPr>
            <w:tcW w:w="1552" w:type="dxa"/>
            <w:vAlign w:val="center"/>
          </w:tcPr>
          <w:p w14:paraId="28BC0AB9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13</w:t>
            </w:r>
            <w:r w:rsidRPr="00486E98">
              <w:rPr>
                <w:rFonts w:ascii="Times New Roman" w:hAnsi="Times New Roman" w:cs="Times New Roman"/>
                <w:szCs w:val="21"/>
              </w:rPr>
              <w:t>(1st)</w:t>
            </w:r>
          </w:p>
        </w:tc>
        <w:tc>
          <w:tcPr>
            <w:tcW w:w="4023" w:type="dxa"/>
            <w:vAlign w:val="center"/>
          </w:tcPr>
          <w:p w14:paraId="50F420E4" w14:textId="7A1DA6E4" w:rsidR="0043120F" w:rsidRPr="00486E98" w:rsidRDefault="008C2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F: CGGA</w:t>
            </w:r>
            <w:r w:rsidR="00A002EC" w:rsidRPr="00A002EC">
              <w:rPr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486E98">
              <w:rPr>
                <w:rFonts w:ascii="Times New Roman" w:hAnsi="Times New Roman" w:cs="Times New Roman"/>
                <w:szCs w:val="21"/>
              </w:rPr>
              <w:t>TGACCAAATCTGGGA</w:t>
            </w:r>
          </w:p>
          <w:p w14:paraId="409EA1D2" w14:textId="77777777" w:rsidR="0043120F" w:rsidRPr="00486E98" w:rsidRDefault="008C2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R: GGGAATCTGGTGGTAACAGC</w:t>
            </w:r>
          </w:p>
        </w:tc>
        <w:tc>
          <w:tcPr>
            <w:tcW w:w="5335" w:type="dxa"/>
            <w:vAlign w:val="center"/>
          </w:tcPr>
          <w:p w14:paraId="20B2CAB6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95 ℃ 2 min, [95 ℃ 30 s,60 ℃ 90 s, 72 ℃ 90 s] ×30 cycles,72 ℃ 10 min</w:t>
            </w:r>
          </w:p>
        </w:tc>
        <w:tc>
          <w:tcPr>
            <w:tcW w:w="1418" w:type="dxa"/>
            <w:vAlign w:val="center"/>
          </w:tcPr>
          <w:p w14:paraId="06175E4B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2147</w:t>
            </w:r>
          </w:p>
        </w:tc>
      </w:tr>
      <w:tr w:rsidR="0043120F" w:rsidRPr="00486E98" w14:paraId="4158A9D9" w14:textId="77777777">
        <w:trPr>
          <w:jc w:val="center"/>
        </w:trPr>
        <w:tc>
          <w:tcPr>
            <w:tcW w:w="1552" w:type="dxa"/>
            <w:vAlign w:val="center"/>
          </w:tcPr>
          <w:p w14:paraId="2D199348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13</w:t>
            </w:r>
            <w:r w:rsidRPr="00486E98">
              <w:rPr>
                <w:rFonts w:ascii="Times New Roman" w:hAnsi="Times New Roman" w:cs="Times New Roman"/>
                <w:szCs w:val="21"/>
              </w:rPr>
              <w:t>(2nd)</w:t>
            </w:r>
          </w:p>
        </w:tc>
        <w:tc>
          <w:tcPr>
            <w:tcW w:w="4023" w:type="dxa"/>
            <w:vAlign w:val="center"/>
          </w:tcPr>
          <w:p w14:paraId="49340CDE" w14:textId="77777777" w:rsidR="0043120F" w:rsidRPr="00486E98" w:rsidRDefault="008C2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F: GCCAAGCTGCCATTCATTTG</w:t>
            </w:r>
          </w:p>
          <w:p w14:paraId="6CDE8713" w14:textId="77777777" w:rsidR="0043120F" w:rsidRPr="00486E98" w:rsidRDefault="008C29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R: GCCTTGTTGAAAGAAGCAGA</w:t>
            </w:r>
          </w:p>
        </w:tc>
        <w:tc>
          <w:tcPr>
            <w:tcW w:w="5335" w:type="dxa"/>
            <w:vAlign w:val="center"/>
          </w:tcPr>
          <w:p w14:paraId="2FF0C95B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95 ℃ 2 min, [95 ℃ 30 s,60 ℃ 90 s, 72 ℃ 90 s] ×30 cycles,72 ℃ 10 min</w:t>
            </w:r>
          </w:p>
        </w:tc>
        <w:tc>
          <w:tcPr>
            <w:tcW w:w="1418" w:type="dxa"/>
            <w:vAlign w:val="center"/>
          </w:tcPr>
          <w:p w14:paraId="43697FCD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849</w:t>
            </w:r>
          </w:p>
        </w:tc>
      </w:tr>
      <w:tr w:rsidR="0043120F" w:rsidRPr="00486E98" w14:paraId="232F63A5" w14:textId="77777777">
        <w:trPr>
          <w:jc w:val="center"/>
        </w:trPr>
        <w:tc>
          <w:tcPr>
            <w:tcW w:w="1552" w:type="dxa"/>
            <w:vAlign w:val="center"/>
          </w:tcPr>
          <w:p w14:paraId="0178C386" w14:textId="17DBA424" w:rsidR="0043120F" w:rsidRPr="00486E98" w:rsidRDefault="008C296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86E98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12</w:t>
            </w:r>
            <w:r w:rsidR="00486E98" w:rsidRPr="00486E98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023" w:type="dxa"/>
            <w:vAlign w:val="center"/>
          </w:tcPr>
          <w:p w14:paraId="10F1AF6B" w14:textId="0F8D4090" w:rsidR="0043120F" w:rsidRPr="00486E98" w:rsidRDefault="008C2964" w:rsidP="005E74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F:</w:t>
            </w:r>
            <w:r w:rsidR="005E7448" w:rsidRPr="00486E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6E98" w:rsidRPr="00486E98">
              <w:rPr>
                <w:rFonts w:ascii="Times New Roman" w:hAnsi="Times New Roman" w:cs="Times New Roman" w:hint="eastAsia"/>
                <w:szCs w:val="21"/>
              </w:rPr>
              <w:t>ATGGAGGGCGAAAAAATAAAAT</w:t>
            </w:r>
          </w:p>
          <w:p w14:paraId="22E35725" w14:textId="17390781" w:rsidR="0043120F" w:rsidRPr="00486E98" w:rsidRDefault="008C2964" w:rsidP="005E74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R:</w:t>
            </w:r>
            <w:r w:rsidR="005E7448" w:rsidRPr="00486E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6E98" w:rsidRPr="00486E98">
              <w:rPr>
                <w:rFonts w:ascii="Times New Roman" w:hAnsi="Times New Roman" w:cs="Times New Roman" w:hint="eastAsia"/>
                <w:szCs w:val="21"/>
              </w:rPr>
              <w:t>CCTATCTAGAAATATCCTGCCTTG</w:t>
            </w:r>
          </w:p>
        </w:tc>
        <w:tc>
          <w:tcPr>
            <w:tcW w:w="5335" w:type="dxa"/>
            <w:vAlign w:val="center"/>
          </w:tcPr>
          <w:p w14:paraId="0692D90F" w14:textId="77777777" w:rsidR="0043120F" w:rsidRPr="00486E98" w:rsidRDefault="008C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 xml:space="preserve">95 ℃ 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 xml:space="preserve">5 </w:t>
            </w:r>
            <w:r w:rsidRPr="00486E98">
              <w:rPr>
                <w:rFonts w:ascii="Times New Roman" w:hAnsi="Times New Roman" w:cs="Times New Roman"/>
                <w:szCs w:val="21"/>
              </w:rPr>
              <w:t>min, [9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 ℃ 30 s,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 ℃ 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0 s, 72 ℃ 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486E98">
              <w:rPr>
                <w:rFonts w:ascii="Times New Roman" w:hAnsi="Times New Roman" w:cs="Times New Roman"/>
                <w:szCs w:val="21"/>
              </w:rPr>
              <w:t>0 s] ×3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 cycles,72 ℃ 10 min</w:t>
            </w:r>
          </w:p>
        </w:tc>
        <w:tc>
          <w:tcPr>
            <w:tcW w:w="1418" w:type="dxa"/>
            <w:vAlign w:val="center"/>
          </w:tcPr>
          <w:p w14:paraId="4A9DCF88" w14:textId="0F13EA83" w:rsidR="0043120F" w:rsidRPr="00486E98" w:rsidRDefault="00486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86E98">
              <w:rPr>
                <w:rFonts w:ascii="Times New Roman" w:hAnsi="Times New Roman" w:cs="Times New Roman"/>
                <w:szCs w:val="21"/>
              </w:rPr>
              <w:t>152</w:t>
            </w:r>
          </w:p>
        </w:tc>
      </w:tr>
      <w:tr w:rsidR="0043120F" w:rsidRPr="00486E98" w14:paraId="197D6348" w14:textId="77777777">
        <w:trPr>
          <w:jc w:val="center"/>
        </w:trPr>
        <w:tc>
          <w:tcPr>
            <w:tcW w:w="1552" w:type="dxa"/>
            <w:vAlign w:val="center"/>
          </w:tcPr>
          <w:p w14:paraId="6C0E7AD1" w14:textId="3412999E" w:rsidR="0043120F" w:rsidRPr="00486E98" w:rsidRDefault="0001510C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86E98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K1</w:t>
            </w:r>
            <w:r w:rsidRPr="00486E98">
              <w:rPr>
                <w:rFonts w:ascii="Times New Roman" w:eastAsia="宋体" w:hAnsi="Times New Roman" w:cs="Times New Roman"/>
                <w:i/>
                <w:iCs/>
                <w:szCs w:val="21"/>
              </w:rPr>
              <w:t>2</w:t>
            </w:r>
            <w:r w:rsidR="00486E98" w:rsidRPr="00486E98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4023" w:type="dxa"/>
            <w:vAlign w:val="center"/>
          </w:tcPr>
          <w:p w14:paraId="042AE0C5" w14:textId="5E64AAF4" w:rsidR="002B1B90" w:rsidRPr="00486E98" w:rsidRDefault="002B1B90" w:rsidP="005E74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F:</w:t>
            </w:r>
            <w:r w:rsidR="005E7448" w:rsidRPr="00486E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6E98" w:rsidRPr="00486E98">
              <w:rPr>
                <w:rFonts w:ascii="Times New Roman" w:hAnsi="Times New Roman" w:cs="Times New Roman" w:hint="eastAsia"/>
                <w:szCs w:val="21"/>
              </w:rPr>
              <w:t>CGGAGACTATGATTGATATAAACGT</w:t>
            </w:r>
          </w:p>
          <w:p w14:paraId="028AA7E1" w14:textId="069F212C" w:rsidR="0043120F" w:rsidRPr="00486E98" w:rsidRDefault="002B1B90" w:rsidP="005E74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>R:</w:t>
            </w:r>
            <w:r w:rsidR="005E7448" w:rsidRPr="00486E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6E98" w:rsidRPr="00486E98">
              <w:rPr>
                <w:rFonts w:ascii="Times New Roman" w:hAnsi="Times New Roman" w:cs="Times New Roman" w:hint="eastAsia"/>
                <w:szCs w:val="21"/>
              </w:rPr>
              <w:t>AATTAAAACGGAATGTCCAAATC</w:t>
            </w:r>
          </w:p>
        </w:tc>
        <w:tc>
          <w:tcPr>
            <w:tcW w:w="5335" w:type="dxa"/>
            <w:vAlign w:val="center"/>
          </w:tcPr>
          <w:p w14:paraId="1C571145" w14:textId="50BA64F1" w:rsidR="0043120F" w:rsidRPr="00486E98" w:rsidRDefault="00486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/>
                <w:szCs w:val="21"/>
              </w:rPr>
              <w:t xml:space="preserve">95 ℃ 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 xml:space="preserve">5 </w:t>
            </w:r>
            <w:r w:rsidRPr="00486E98">
              <w:rPr>
                <w:rFonts w:ascii="Times New Roman" w:hAnsi="Times New Roman" w:cs="Times New Roman"/>
                <w:szCs w:val="21"/>
              </w:rPr>
              <w:t>min, [9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 ℃ 30 s,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 ℃ 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0 s, 72 ℃ 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486E98">
              <w:rPr>
                <w:rFonts w:ascii="Times New Roman" w:hAnsi="Times New Roman" w:cs="Times New Roman"/>
                <w:szCs w:val="21"/>
              </w:rPr>
              <w:t>0 s] ×3</w:t>
            </w:r>
            <w:r w:rsidRPr="00486E9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486E98">
              <w:rPr>
                <w:rFonts w:ascii="Times New Roman" w:hAnsi="Times New Roman" w:cs="Times New Roman"/>
                <w:szCs w:val="21"/>
              </w:rPr>
              <w:t xml:space="preserve"> cycles,72 ℃ 10 min</w:t>
            </w:r>
          </w:p>
        </w:tc>
        <w:tc>
          <w:tcPr>
            <w:tcW w:w="1418" w:type="dxa"/>
            <w:vAlign w:val="center"/>
          </w:tcPr>
          <w:p w14:paraId="533E5630" w14:textId="5D054314" w:rsidR="0043120F" w:rsidRPr="00486E98" w:rsidRDefault="00486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6E9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86E98"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</w:tbl>
    <w:p w14:paraId="7A566D96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60B708AE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68D4D858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487C9FB4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7007A044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6F9C55C6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5B937D8C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44443E00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090B4D30" w14:textId="77777777" w:rsidR="0043120F" w:rsidRDefault="0043120F">
      <w:pPr>
        <w:jc w:val="center"/>
        <w:rPr>
          <w:rFonts w:ascii="Times New Roman" w:hAnsi="Times New Roman" w:cs="Times New Roman"/>
        </w:rPr>
      </w:pPr>
    </w:p>
    <w:p w14:paraId="119CCCFC" w14:textId="77777777" w:rsidR="0043120F" w:rsidRDefault="0043120F">
      <w:pPr>
        <w:jc w:val="center"/>
        <w:rPr>
          <w:rFonts w:ascii="Times New Roman" w:hAnsi="Times New Roman" w:cs="Times New Roman"/>
        </w:rPr>
      </w:pPr>
    </w:p>
    <w:sectPr w:rsidR="004312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9C00F" w14:textId="77777777" w:rsidR="008D39D2" w:rsidRDefault="008D39D2" w:rsidP="0001510C">
      <w:r>
        <w:separator/>
      </w:r>
    </w:p>
  </w:endnote>
  <w:endnote w:type="continuationSeparator" w:id="0">
    <w:p w14:paraId="30916689" w14:textId="77777777" w:rsidR="008D39D2" w:rsidRDefault="008D39D2" w:rsidP="00015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4A8AC" w14:textId="77777777" w:rsidR="008D39D2" w:rsidRDefault="008D39D2" w:rsidP="0001510C">
      <w:r>
        <w:separator/>
      </w:r>
    </w:p>
  </w:footnote>
  <w:footnote w:type="continuationSeparator" w:id="0">
    <w:p w14:paraId="24798804" w14:textId="77777777" w:rsidR="008D39D2" w:rsidRDefault="008D39D2" w:rsidP="00015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92E"/>
    <w:rsid w:val="0001510C"/>
    <w:rsid w:val="0004477C"/>
    <w:rsid w:val="000628A1"/>
    <w:rsid w:val="000F155D"/>
    <w:rsid w:val="00106C0F"/>
    <w:rsid w:val="00126EB6"/>
    <w:rsid w:val="0013192E"/>
    <w:rsid w:val="002118DF"/>
    <w:rsid w:val="0025322C"/>
    <w:rsid w:val="0028171E"/>
    <w:rsid w:val="002B1B90"/>
    <w:rsid w:val="002F1969"/>
    <w:rsid w:val="002F7FB8"/>
    <w:rsid w:val="003041CB"/>
    <w:rsid w:val="0043120F"/>
    <w:rsid w:val="00463999"/>
    <w:rsid w:val="004744C6"/>
    <w:rsid w:val="00486E98"/>
    <w:rsid w:val="004D2AA5"/>
    <w:rsid w:val="00533F0C"/>
    <w:rsid w:val="00574802"/>
    <w:rsid w:val="00580BA6"/>
    <w:rsid w:val="005E7448"/>
    <w:rsid w:val="00656AED"/>
    <w:rsid w:val="00873B58"/>
    <w:rsid w:val="00877688"/>
    <w:rsid w:val="008C2964"/>
    <w:rsid w:val="008D39D2"/>
    <w:rsid w:val="00985F55"/>
    <w:rsid w:val="009C4EB6"/>
    <w:rsid w:val="00A002EC"/>
    <w:rsid w:val="00A46E3A"/>
    <w:rsid w:val="00A71609"/>
    <w:rsid w:val="00A740B3"/>
    <w:rsid w:val="00B801E7"/>
    <w:rsid w:val="00B972EB"/>
    <w:rsid w:val="00BA5B15"/>
    <w:rsid w:val="00BE7220"/>
    <w:rsid w:val="00BF3E71"/>
    <w:rsid w:val="00C6491D"/>
    <w:rsid w:val="00CB33D0"/>
    <w:rsid w:val="00CC0D3C"/>
    <w:rsid w:val="00D368AD"/>
    <w:rsid w:val="00D71002"/>
    <w:rsid w:val="00E856DF"/>
    <w:rsid w:val="00E972EE"/>
    <w:rsid w:val="00F51A33"/>
    <w:rsid w:val="00F53B43"/>
    <w:rsid w:val="07395856"/>
    <w:rsid w:val="49061EC9"/>
    <w:rsid w:val="59CA0756"/>
    <w:rsid w:val="5FFE2665"/>
    <w:rsid w:val="6A370876"/>
    <w:rsid w:val="6B527739"/>
    <w:rsid w:val="6F8A61D6"/>
    <w:rsid w:val="7557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2FADF"/>
  <w15:docId w15:val="{130B5D4F-C28B-4701-8456-B1471EF0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笑笑 王</dc:creator>
  <cp:lastModifiedBy>王 笑笑</cp:lastModifiedBy>
  <cp:revision>42</cp:revision>
  <dcterms:created xsi:type="dcterms:W3CDTF">2019-08-20T07:11:00Z</dcterms:created>
  <dcterms:modified xsi:type="dcterms:W3CDTF">2021-04-27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